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1F035" w14:textId="1B6080AF" w:rsidR="0075428D" w:rsidRPr="002D2647" w:rsidRDefault="0075428D">
      <w:pPr>
        <w:rPr>
          <w:rFonts w:ascii="Times New Roman" w:hAnsi="Times New Roman" w:cs="Times New Roman"/>
          <w:sz w:val="24"/>
          <w:szCs w:val="24"/>
        </w:rPr>
      </w:pPr>
      <w:r w:rsidRPr="002D264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D2647" w:rsidRPr="002D2647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D2647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="002D2647" w:rsidRPr="002D2647">
        <w:rPr>
          <w:rFonts w:ascii="Times New Roman" w:hAnsi="Times New Roman" w:cs="Times New Roman"/>
          <w:sz w:val="24"/>
          <w:szCs w:val="24"/>
        </w:rPr>
        <w:t xml:space="preserve"> The</w:t>
      </w:r>
      <w:r w:rsidRPr="002D2647">
        <w:rPr>
          <w:rFonts w:ascii="Times New Roman" w:hAnsi="Times New Roman" w:cs="Times New Roman"/>
          <w:sz w:val="24"/>
          <w:szCs w:val="24"/>
        </w:rPr>
        <w:t xml:space="preserve"> </w:t>
      </w:r>
      <w:r w:rsidR="002D2647" w:rsidRPr="002D2647">
        <w:rPr>
          <w:rFonts w:ascii="Times New Roman" w:hAnsi="Times New Roman" w:cs="Times New Roman"/>
          <w:sz w:val="24"/>
          <w:szCs w:val="24"/>
        </w:rPr>
        <w:t>a</w:t>
      </w:r>
      <w:r w:rsidRPr="002D2647">
        <w:rPr>
          <w:rFonts w:ascii="Times New Roman" w:hAnsi="Times New Roman" w:cs="Times New Roman"/>
          <w:sz w:val="24"/>
          <w:szCs w:val="24"/>
        </w:rPr>
        <w:t xml:space="preserve">ntibodies used </w:t>
      </w:r>
      <w:r w:rsidR="002D2647" w:rsidRPr="002D2647">
        <w:rPr>
          <w:rFonts w:ascii="Times New Roman" w:hAnsi="Times New Roman" w:cs="Times New Roman"/>
          <w:sz w:val="24"/>
          <w:szCs w:val="24"/>
        </w:rPr>
        <w:t xml:space="preserve">in the immunohistochemical </w:t>
      </w:r>
      <w:proofErr w:type="spellStart"/>
      <w:r w:rsidR="002D2647" w:rsidRPr="002D2647">
        <w:rPr>
          <w:rFonts w:ascii="Times New Roman" w:hAnsi="Times New Roman" w:cs="Times New Roman"/>
          <w:sz w:val="24"/>
          <w:szCs w:val="24"/>
        </w:rPr>
        <w:t>stainings</w:t>
      </w:r>
      <w:proofErr w:type="spellEnd"/>
      <w:r w:rsidR="002D2647" w:rsidRPr="002D2647">
        <w:rPr>
          <w:rFonts w:ascii="Times New Roman" w:hAnsi="Times New Roman" w:cs="Times New Roman"/>
          <w:sz w:val="24"/>
          <w:szCs w:val="24"/>
        </w:rPr>
        <w:t xml:space="preserve"> and their respective dilutions</w:t>
      </w:r>
      <w:r w:rsidRPr="002D264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1"/>
        <w:gridCol w:w="2045"/>
        <w:gridCol w:w="1418"/>
        <w:gridCol w:w="1134"/>
        <w:gridCol w:w="1938"/>
      </w:tblGrid>
      <w:tr w:rsidR="0075428D" w:rsidRPr="002D2647" w14:paraId="5BE66D6F" w14:textId="77777777" w:rsidTr="000B46CB">
        <w:trPr>
          <w:trHeight w:val="252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3D2730FF" w14:textId="56664A0E" w:rsidR="0075428D" w:rsidRPr="002D2647" w:rsidRDefault="002D2647" w:rsidP="002D2647">
            <w:pPr>
              <w:spacing w:before="6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38F8B44" w14:textId="187A7EF1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Antibody clo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DE875E" w14:textId="35C2328C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Produc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FC0EEA" w14:textId="127981A6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BD52B2F" w14:textId="6E4CBF3A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</w:tr>
      <w:tr w:rsidR="0075428D" w:rsidRPr="002D2647" w14:paraId="34C4DBC3" w14:textId="77777777" w:rsidTr="00640DCC"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3201207B" w14:textId="5B2C16AD" w:rsidR="0075428D" w:rsidRPr="002D2647" w:rsidRDefault="0075428D" w:rsidP="002D2647">
            <w:pPr>
              <w:spacing w:before="6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2647" w:rsidRPr="002D2647">
              <w:rPr>
                <w:rFonts w:ascii="Times New Roman" w:hAnsi="Times New Roman" w:cs="Times New Roman"/>
                <w:sz w:val="24"/>
                <w:szCs w:val="24"/>
              </w:rPr>
              <w:t>polipoprotein A4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</w:tcBorders>
            <w:vAlign w:val="center"/>
          </w:tcPr>
          <w:p w14:paraId="7047CA66" w14:textId="39FCF332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2CA258" w14:textId="66229EA3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HPA0013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5CC40B" w14:textId="5651CE5B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5D984B4" w14:textId="6EAD3A92" w:rsidR="0075428D" w:rsidRPr="002D2647" w:rsidRDefault="0075428D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Sigma Atlas antibodies</w:t>
            </w:r>
          </w:p>
        </w:tc>
      </w:tr>
      <w:tr w:rsidR="00640DCC" w:rsidRPr="002D2647" w14:paraId="2E77A3F4" w14:textId="77777777" w:rsidTr="00640DCC">
        <w:tc>
          <w:tcPr>
            <w:tcW w:w="2491" w:type="dxa"/>
            <w:vAlign w:val="center"/>
          </w:tcPr>
          <w:p w14:paraId="636605CD" w14:textId="2174D852" w:rsidR="00640DCC" w:rsidRPr="00EB26EB" w:rsidRDefault="00640DCC" w:rsidP="002D2647">
            <w:pPr>
              <w:spacing w:before="6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B26EB">
              <w:rPr>
                <w:rFonts w:ascii="Times New Roman" w:hAnsi="Times New Roman" w:cs="Times New Roman"/>
                <w:sz w:val="24"/>
                <w:szCs w:val="24"/>
              </w:rPr>
              <w:t xml:space="preserve">Apolipoprotein A4 </w:t>
            </w:r>
          </w:p>
        </w:tc>
        <w:tc>
          <w:tcPr>
            <w:tcW w:w="2045" w:type="dxa"/>
            <w:tcBorders>
              <w:left w:val="nil"/>
            </w:tcBorders>
            <w:vAlign w:val="center"/>
          </w:tcPr>
          <w:p w14:paraId="5BF9707F" w14:textId="46A4CA28" w:rsidR="00640DCC" w:rsidRPr="00EB26EB" w:rsidRDefault="00B82C76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6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C132A" w:rsidRPr="00EB26EB">
              <w:rPr>
                <w:rFonts w:ascii="Times New Roman" w:hAnsi="Times New Roman" w:cs="Times New Roman"/>
                <w:sz w:val="24"/>
                <w:szCs w:val="24"/>
              </w:rPr>
              <w:t>ouse monoclonal</w:t>
            </w:r>
          </w:p>
        </w:tc>
        <w:tc>
          <w:tcPr>
            <w:tcW w:w="1418" w:type="dxa"/>
            <w:vAlign w:val="center"/>
          </w:tcPr>
          <w:p w14:paraId="0B5DAEFA" w14:textId="16B0649A" w:rsidR="00640DCC" w:rsidRPr="00EB26EB" w:rsidRDefault="00F310FC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6EB">
              <w:rPr>
                <w:rFonts w:ascii="Times New Roman" w:hAnsi="Times New Roman" w:cs="Times New Roman"/>
                <w:sz w:val="24"/>
                <w:szCs w:val="24"/>
              </w:rPr>
              <w:t>sc-374543</w:t>
            </w:r>
          </w:p>
        </w:tc>
        <w:tc>
          <w:tcPr>
            <w:tcW w:w="1134" w:type="dxa"/>
            <w:vAlign w:val="center"/>
          </w:tcPr>
          <w:p w14:paraId="240E6372" w14:textId="496AD53A" w:rsidR="00640DCC" w:rsidRPr="00EB26EB" w:rsidRDefault="00F310FC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6EB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938" w:type="dxa"/>
            <w:vAlign w:val="center"/>
          </w:tcPr>
          <w:p w14:paraId="5709CFD9" w14:textId="0DC3281A" w:rsidR="00640DCC" w:rsidRPr="00EB26EB" w:rsidRDefault="00B82C76" w:rsidP="002D2647">
            <w:pPr>
              <w:spacing w:before="6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6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75428D" w:rsidRPr="002D2647" w14:paraId="3F2D5A3C" w14:textId="77777777" w:rsidTr="000B46CB">
        <w:tc>
          <w:tcPr>
            <w:tcW w:w="2491" w:type="dxa"/>
            <w:vAlign w:val="center"/>
          </w:tcPr>
          <w:p w14:paraId="7F2F90BE" w14:textId="2F85D758" w:rsidR="0075428D" w:rsidRPr="002D2647" w:rsidRDefault="0075428D" w:rsidP="002D26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045" w:type="dxa"/>
            <w:tcBorders>
              <w:left w:val="nil"/>
            </w:tcBorders>
            <w:vAlign w:val="center"/>
          </w:tcPr>
          <w:p w14:paraId="5ED0BF1C" w14:textId="48566B5E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MIB-1</w:t>
            </w:r>
          </w:p>
        </w:tc>
        <w:tc>
          <w:tcPr>
            <w:tcW w:w="1418" w:type="dxa"/>
            <w:vAlign w:val="center"/>
          </w:tcPr>
          <w:p w14:paraId="09407934" w14:textId="1D81BE7A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M7240</w:t>
            </w:r>
          </w:p>
        </w:tc>
        <w:tc>
          <w:tcPr>
            <w:tcW w:w="1134" w:type="dxa"/>
            <w:vAlign w:val="center"/>
          </w:tcPr>
          <w:p w14:paraId="0976862D" w14:textId="1A3D9AEA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38" w:type="dxa"/>
            <w:vAlign w:val="center"/>
          </w:tcPr>
          <w:p w14:paraId="23062E5D" w14:textId="3229C1F1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Dako-Agilent</w:t>
            </w:r>
          </w:p>
        </w:tc>
      </w:tr>
      <w:tr w:rsidR="0075428D" w:rsidRPr="002D2647" w14:paraId="21EA5BB0" w14:textId="77777777" w:rsidTr="000B46CB">
        <w:tc>
          <w:tcPr>
            <w:tcW w:w="2491" w:type="dxa"/>
            <w:vAlign w:val="center"/>
          </w:tcPr>
          <w:p w14:paraId="49EB8F55" w14:textId="46AD8934" w:rsidR="0075428D" w:rsidRPr="002D2647" w:rsidRDefault="0075428D" w:rsidP="002D26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D2647" w:rsidRPr="002D2647">
              <w:rPr>
                <w:rFonts w:ascii="Times New Roman" w:hAnsi="Times New Roman" w:cs="Times New Roman"/>
                <w:sz w:val="24"/>
                <w:szCs w:val="24"/>
              </w:rPr>
              <w:t>lucose transporter 2</w:t>
            </w:r>
          </w:p>
        </w:tc>
        <w:tc>
          <w:tcPr>
            <w:tcW w:w="2045" w:type="dxa"/>
            <w:tcBorders>
              <w:left w:val="nil"/>
            </w:tcBorders>
            <w:vAlign w:val="center"/>
          </w:tcPr>
          <w:p w14:paraId="6CE67A0E" w14:textId="3E585982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418" w:type="dxa"/>
            <w:vAlign w:val="center"/>
          </w:tcPr>
          <w:p w14:paraId="60E5648B" w14:textId="339E9067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HPA028997</w:t>
            </w:r>
          </w:p>
        </w:tc>
        <w:tc>
          <w:tcPr>
            <w:tcW w:w="1134" w:type="dxa"/>
            <w:vAlign w:val="center"/>
          </w:tcPr>
          <w:p w14:paraId="5B4F1344" w14:textId="115CBAC6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938" w:type="dxa"/>
            <w:vAlign w:val="center"/>
          </w:tcPr>
          <w:p w14:paraId="03A311B1" w14:textId="25FF4D44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Sigma Atlas antibodies</w:t>
            </w:r>
          </w:p>
        </w:tc>
      </w:tr>
      <w:tr w:rsidR="0075428D" w:rsidRPr="002D2647" w14:paraId="409CAAD2" w14:textId="77777777" w:rsidTr="000B46CB">
        <w:tc>
          <w:tcPr>
            <w:tcW w:w="2491" w:type="dxa"/>
            <w:vAlign w:val="center"/>
          </w:tcPr>
          <w:p w14:paraId="36CC451B" w14:textId="68509816" w:rsidR="0075428D" w:rsidRPr="002D2647" w:rsidRDefault="002D2647" w:rsidP="002D26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75428D" w:rsidRPr="002D2647">
              <w:rPr>
                <w:rFonts w:ascii="Times New Roman" w:hAnsi="Times New Roman" w:cs="Times New Roman"/>
                <w:sz w:val="24"/>
                <w:szCs w:val="24"/>
              </w:rPr>
              <w:t>eratin 20</w:t>
            </w:r>
          </w:p>
        </w:tc>
        <w:tc>
          <w:tcPr>
            <w:tcW w:w="2045" w:type="dxa"/>
            <w:tcBorders>
              <w:left w:val="nil"/>
            </w:tcBorders>
            <w:vAlign w:val="center"/>
          </w:tcPr>
          <w:p w14:paraId="5583F24D" w14:textId="467B5BA4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Ks20.8</w:t>
            </w:r>
          </w:p>
        </w:tc>
        <w:tc>
          <w:tcPr>
            <w:tcW w:w="1418" w:type="dxa"/>
            <w:vAlign w:val="center"/>
          </w:tcPr>
          <w:p w14:paraId="41F3577A" w14:textId="04AFD80F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BSB5389</w:t>
            </w:r>
          </w:p>
        </w:tc>
        <w:tc>
          <w:tcPr>
            <w:tcW w:w="1134" w:type="dxa"/>
            <w:vAlign w:val="center"/>
          </w:tcPr>
          <w:p w14:paraId="2F6FC58D" w14:textId="791127AF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938" w:type="dxa"/>
            <w:vAlign w:val="center"/>
          </w:tcPr>
          <w:p w14:paraId="6DFA9114" w14:textId="1065DE7C" w:rsidR="0075428D" w:rsidRPr="002D2647" w:rsidRDefault="0075428D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0B46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647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</w:tr>
      <w:tr w:rsidR="009907D3" w:rsidRPr="002D2647" w14:paraId="0348ED10" w14:textId="77777777" w:rsidTr="000B46CB">
        <w:tc>
          <w:tcPr>
            <w:tcW w:w="2491" w:type="dxa"/>
            <w:vAlign w:val="center"/>
          </w:tcPr>
          <w:p w14:paraId="52DC4A1E" w14:textId="21604BEE" w:rsidR="009907D3" w:rsidRPr="002D2647" w:rsidRDefault="00EE0C5D" w:rsidP="002D26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E0C5D">
              <w:rPr>
                <w:rFonts w:ascii="Times New Roman" w:hAnsi="Times New Roman" w:cs="Times New Roman"/>
                <w:sz w:val="24"/>
                <w:szCs w:val="24"/>
              </w:rPr>
              <w:t>Cytochrome P450 3A4</w:t>
            </w:r>
          </w:p>
        </w:tc>
        <w:tc>
          <w:tcPr>
            <w:tcW w:w="2045" w:type="dxa"/>
            <w:tcBorders>
              <w:left w:val="nil"/>
            </w:tcBorders>
            <w:vAlign w:val="center"/>
          </w:tcPr>
          <w:p w14:paraId="68143EA2" w14:textId="70762C70" w:rsidR="009907D3" w:rsidRPr="002D2647" w:rsidRDefault="0043405F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05F">
              <w:rPr>
                <w:rFonts w:ascii="Times New Roman" w:hAnsi="Times New Roman" w:cs="Times New Roman"/>
                <w:sz w:val="24"/>
                <w:szCs w:val="24"/>
              </w:rPr>
              <w:t>mouse monoc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l</w:t>
            </w:r>
          </w:p>
        </w:tc>
        <w:tc>
          <w:tcPr>
            <w:tcW w:w="1418" w:type="dxa"/>
            <w:vAlign w:val="center"/>
          </w:tcPr>
          <w:p w14:paraId="6BB3AF9B" w14:textId="7795A3D9" w:rsidR="009907D3" w:rsidRPr="002D2647" w:rsidRDefault="00E46849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49">
              <w:rPr>
                <w:rFonts w:ascii="Times New Roman" w:hAnsi="Times New Roman" w:cs="Times New Roman"/>
                <w:sz w:val="24"/>
                <w:szCs w:val="24"/>
              </w:rPr>
              <w:t>sc-53850</w:t>
            </w:r>
          </w:p>
        </w:tc>
        <w:tc>
          <w:tcPr>
            <w:tcW w:w="1134" w:type="dxa"/>
            <w:vAlign w:val="center"/>
          </w:tcPr>
          <w:p w14:paraId="6764B695" w14:textId="4DDC3AF4" w:rsidR="009907D3" w:rsidRPr="002D2647" w:rsidRDefault="0043405F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05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38" w:type="dxa"/>
            <w:vAlign w:val="center"/>
          </w:tcPr>
          <w:p w14:paraId="1DBD53EA" w14:textId="79B21145" w:rsidR="009907D3" w:rsidRPr="002D2647" w:rsidRDefault="0043405F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05F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9907D3" w:rsidRPr="002D2647" w14:paraId="43C2665A" w14:textId="77777777" w:rsidTr="000B46CB"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71EAB8D9" w14:textId="19D224D2" w:rsidR="009907D3" w:rsidRPr="002D2647" w:rsidRDefault="008A4E65" w:rsidP="002D264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stinal f</w:t>
            </w:r>
            <w:r w:rsidR="00E46849" w:rsidRPr="00E46849">
              <w:rPr>
                <w:rFonts w:ascii="Times New Roman" w:hAnsi="Times New Roman" w:cs="Times New Roman"/>
                <w:sz w:val="24"/>
                <w:szCs w:val="24"/>
              </w:rPr>
              <w:t>atty-acid binding protein</w:t>
            </w:r>
          </w:p>
        </w:tc>
        <w:tc>
          <w:tcPr>
            <w:tcW w:w="2045" w:type="dxa"/>
            <w:tcBorders>
              <w:left w:val="nil"/>
              <w:bottom w:val="single" w:sz="4" w:space="0" w:color="auto"/>
            </w:tcBorders>
            <w:vAlign w:val="center"/>
          </w:tcPr>
          <w:p w14:paraId="54C24F3F" w14:textId="21D52757" w:rsidR="009907D3" w:rsidRPr="002D2647" w:rsidRDefault="008A4E65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E65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670BD0" w14:textId="6ED9490E" w:rsidR="009907D3" w:rsidRPr="002D2647" w:rsidRDefault="005C3244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4">
              <w:rPr>
                <w:rFonts w:ascii="Times New Roman" w:hAnsi="Times New Roman" w:cs="Times New Roman"/>
                <w:sz w:val="24"/>
                <w:szCs w:val="24"/>
              </w:rPr>
              <w:t>CPTC-FABP2-1-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3D01EE" w14:textId="6EA9BEC4" w:rsidR="009907D3" w:rsidRPr="002D2647" w:rsidRDefault="005C3244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24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007FD95D" w14:textId="7AE5F178" w:rsidR="009907D3" w:rsidRPr="002D2647" w:rsidRDefault="008A4E65" w:rsidP="002D264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E65">
              <w:rPr>
                <w:rFonts w:ascii="Times New Roman" w:hAnsi="Times New Roman" w:cs="Times New Roman"/>
                <w:sz w:val="24"/>
                <w:szCs w:val="24"/>
              </w:rPr>
              <w:t>Developmental Studies Hybridoma Bank</w:t>
            </w:r>
          </w:p>
        </w:tc>
      </w:tr>
    </w:tbl>
    <w:p w14:paraId="52481E68" w14:textId="77777777" w:rsidR="0075428D" w:rsidRPr="0075428D" w:rsidRDefault="0075428D"/>
    <w:p w14:paraId="65EE962C" w14:textId="77777777" w:rsidR="0075428D" w:rsidRPr="0075428D" w:rsidRDefault="0075428D"/>
    <w:p w14:paraId="6D0C9D8F" w14:textId="77777777" w:rsidR="007E47B1" w:rsidRPr="0075428D" w:rsidRDefault="007E47B1"/>
    <w:sectPr w:rsidR="007E47B1" w:rsidRPr="00754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8498C"/>
    <w:multiLevelType w:val="hybridMultilevel"/>
    <w:tmpl w:val="7A2C61AE"/>
    <w:lvl w:ilvl="0" w:tplc="89E6D770">
      <w:numFmt w:val="bullet"/>
      <w:lvlText w:val="-"/>
      <w:lvlJc w:val="left"/>
      <w:pPr>
        <w:ind w:left="360" w:hanging="360"/>
      </w:pPr>
      <w:rPr>
        <w:rFonts w:ascii="Calibri" w:eastAsia="Andale Sans U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tTAxNjIyMrY0MDdS0lEKTi0uzszPAykwrAUA2c/OkywAAAA="/>
  </w:docVars>
  <w:rsids>
    <w:rsidRoot w:val="00ED48B0"/>
    <w:rsid w:val="0006794E"/>
    <w:rsid w:val="000B46CB"/>
    <w:rsid w:val="002710D8"/>
    <w:rsid w:val="002A0FC9"/>
    <w:rsid w:val="002D2647"/>
    <w:rsid w:val="0043405F"/>
    <w:rsid w:val="004B49C1"/>
    <w:rsid w:val="00535997"/>
    <w:rsid w:val="005606D9"/>
    <w:rsid w:val="005C132A"/>
    <w:rsid w:val="005C3244"/>
    <w:rsid w:val="00640DCC"/>
    <w:rsid w:val="0075428D"/>
    <w:rsid w:val="007E47B1"/>
    <w:rsid w:val="007F6933"/>
    <w:rsid w:val="008040E1"/>
    <w:rsid w:val="008A4E65"/>
    <w:rsid w:val="009907D3"/>
    <w:rsid w:val="00B8290F"/>
    <w:rsid w:val="00B82C76"/>
    <w:rsid w:val="00D474B7"/>
    <w:rsid w:val="00E46849"/>
    <w:rsid w:val="00EB26EB"/>
    <w:rsid w:val="00ED0CE1"/>
    <w:rsid w:val="00ED48B0"/>
    <w:rsid w:val="00EE0C5D"/>
    <w:rsid w:val="00F310FC"/>
    <w:rsid w:val="00F62726"/>
    <w:rsid w:val="00FD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97CEB"/>
  <w15:chartTrackingRefBased/>
  <w15:docId w15:val="{0B21F0E7-D406-4E77-AF83-C513AE4D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8B0"/>
    <w:pPr>
      <w:spacing w:line="25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04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7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ma Isola (TAU)</dc:creator>
  <cp:keywords/>
  <dc:description/>
  <cp:lastModifiedBy>Juha Taavela</cp:lastModifiedBy>
  <cp:revision>7</cp:revision>
  <dcterms:created xsi:type="dcterms:W3CDTF">2021-07-11T10:18:00Z</dcterms:created>
  <dcterms:modified xsi:type="dcterms:W3CDTF">2021-07-14T14:44:00Z</dcterms:modified>
</cp:coreProperties>
</file>